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CC" w:rsidRPr="00354F12" w:rsidRDefault="00623FCC" w:rsidP="00623FCC">
      <w:pPr>
        <w:spacing w:line="480" w:lineRule="auto"/>
      </w:pPr>
      <w:r w:rsidRPr="00354F12">
        <w:rPr>
          <w:rFonts w:eastAsia="Arial Unicode MS" w:cs="Arial Unicode MS"/>
          <w:bCs/>
        </w:rPr>
        <w:t xml:space="preserve">Table </w:t>
      </w:r>
      <w:r>
        <w:rPr>
          <w:rFonts w:eastAsia="Arial Unicode MS" w:cs="Arial Unicode MS"/>
          <w:bCs/>
        </w:rPr>
        <w:t>S</w:t>
      </w:r>
      <w:r>
        <w:rPr>
          <w:rFonts w:eastAsia="Arial Unicode MS" w:cs="Arial Unicode MS"/>
        </w:rPr>
        <w:t>2</w:t>
      </w:r>
      <w:r w:rsidRPr="00354F12">
        <w:t>.</w:t>
      </w:r>
      <w:r w:rsidRPr="00354F12">
        <w:rPr>
          <w:vertAlign w:val="superscript"/>
        </w:rPr>
        <w:t xml:space="preserve"> </w:t>
      </w:r>
      <w:r w:rsidRPr="00354F12">
        <w:t xml:space="preserve">The mean score for each statement with and without the headsets, stratified by responder </w:t>
      </w:r>
      <w:proofErr w:type="spellStart"/>
      <w:r w:rsidRPr="00354F12">
        <w:t>role</w:t>
      </w:r>
      <w:r w:rsidRPr="00354F12">
        <w:rPr>
          <w:vertAlign w:val="superscript"/>
        </w:rPr>
        <w:t>a</w:t>
      </w:r>
      <w:proofErr w:type="spellEnd"/>
    </w:p>
    <w:p w:rsidR="00556B39" w:rsidRPr="00354F12" w:rsidRDefault="00556B39" w:rsidP="00556B39">
      <w:pPr>
        <w:spacing w:line="480" w:lineRule="auto"/>
        <w:rPr>
          <w:u w:val="single"/>
        </w:rPr>
      </w:pPr>
    </w:p>
    <w:p w:rsidR="004328C4" w:rsidRPr="00354F12" w:rsidRDefault="004328C4" w:rsidP="00556B39">
      <w:pPr>
        <w:spacing w:line="480" w:lineRule="auto"/>
      </w:pPr>
    </w:p>
    <w:tbl>
      <w:tblPr>
        <w:tblW w:w="1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0"/>
        <w:gridCol w:w="1350"/>
        <w:gridCol w:w="1350"/>
        <w:gridCol w:w="1350"/>
        <w:gridCol w:w="1350"/>
        <w:gridCol w:w="1350"/>
        <w:gridCol w:w="1260"/>
        <w:gridCol w:w="1350"/>
      </w:tblGrid>
      <w:tr w:rsidR="00623FCC" w:rsidRPr="00354F12" w:rsidTr="00623FCC">
        <w:trPr>
          <w:trHeight w:val="180"/>
          <w:tblHeader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ITEM\ROLE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Attending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354F12">
              <w:rPr>
                <w:b/>
              </w:rPr>
              <w:t>Anesthesia</w:t>
            </w:r>
            <w:r w:rsidRPr="00354F1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Circulator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ST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Fellow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Resident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FA</w:t>
            </w:r>
          </w:p>
        </w:tc>
      </w:tr>
      <w:tr w:rsidR="00623FCC" w:rsidRPr="00354F12" w:rsidTr="00623FCC">
        <w:trPr>
          <w:trHeight w:val="241"/>
        </w:trPr>
        <w:tc>
          <w:tcPr>
            <w:tcW w:w="12780" w:type="dxa"/>
            <w:gridSpan w:val="8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WITH HEADSETS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Overall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8.6 ± 3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13.6 ± 2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12.3 ± 2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16.4 ± 2.9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17.5 ± 4.6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8.1 ± 3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15.4 ± 5.1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eard clearly during case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 xml:space="preserve">9.2 ± </w:t>
            </w:r>
            <w:r w:rsidRPr="00354F12">
              <w:rPr>
                <w:color w:val="000000"/>
              </w:rPr>
              <w:t>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6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Needed to repeat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1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7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7 ± 0.6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Team communication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4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2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4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5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ocus†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4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5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Steps took longer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8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9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5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el safe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6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1 ± 0.5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Successful in task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1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4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igh team morale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1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3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1 ± 0.4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Participation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4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4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Efficient teamwork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2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3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4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lt exhausted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5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8 ± 0.6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1 ± 0.5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4 ± 0.6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lt stressed/irritated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8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2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5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ard work for task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7 ± 0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2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2 ± 0.7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5 ± 0.5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5 ± 0.8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Noise bothered/distracted†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5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3 ± 0.6</w:t>
            </w:r>
          </w:p>
        </w:tc>
      </w:tr>
      <w:tr w:rsidR="00623FCC" w:rsidRPr="00354F12" w:rsidTr="00623FCC">
        <w:trPr>
          <w:trHeight w:val="241"/>
        </w:trPr>
        <w:tc>
          <w:tcPr>
            <w:tcW w:w="12780" w:type="dxa"/>
            <w:gridSpan w:val="8"/>
          </w:tcPr>
          <w:p w:rsidR="00623FCC" w:rsidRPr="00354F12" w:rsidRDefault="00623FCC" w:rsidP="00623FCC">
            <w:pPr>
              <w:spacing w:line="480" w:lineRule="auto"/>
              <w:jc w:val="center"/>
              <w:rPr>
                <w:b/>
              </w:rPr>
            </w:pPr>
            <w:r w:rsidRPr="00354F12">
              <w:rPr>
                <w:b/>
              </w:rPr>
              <w:t>WITHOUT HEADSETS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Overall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8.9 ± 3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4.3 ± 2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5.1 ± 2.7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4.9 ± 3.0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104.1 ± 4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7.7 ± 3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5.8 ± 5.0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eard clearly during case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1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2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9 ± 0.6</w:t>
            </w:r>
          </w:p>
        </w:tc>
      </w:tr>
      <w:tr w:rsidR="00623FCC" w:rsidRPr="00354F12" w:rsidTr="00623FCC">
        <w:trPr>
          <w:trHeight w:val="35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Needed to repeat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4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9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5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6 ± 0.6</w:t>
            </w:r>
          </w:p>
        </w:tc>
      </w:tr>
      <w:tr w:rsidR="00623FCC" w:rsidRPr="00354F12" w:rsidTr="00623FCC">
        <w:trPr>
          <w:trHeight w:val="188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Team communication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5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4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7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8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2 ± 0.5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ocus†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9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7 ± 0.5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Steps took longer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8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3 ± 0.5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el safe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4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4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3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5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Successful in task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0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4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igh team morale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7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3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4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Participation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9.2 ± 0.4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4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Efficient teamwork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9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5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8 ± 0.2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6 ± 0.3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2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8.0 ± 0.4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lt exhausted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4 ± 0.5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8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8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1 ± 0.6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9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9 ± 0.6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Felt stressed/irritated*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6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6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5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3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9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7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5 ± 0.5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Hard work for task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4.8 ± 0.6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0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3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4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7 ± 0.7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6 ± 0.5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5.3 ± 0.8</w:t>
            </w:r>
          </w:p>
        </w:tc>
      </w:tr>
      <w:tr w:rsidR="00623FCC" w:rsidRPr="00354F12" w:rsidTr="00623FCC">
        <w:trPr>
          <w:trHeight w:val="97"/>
        </w:trPr>
        <w:tc>
          <w:tcPr>
            <w:tcW w:w="3420" w:type="dxa"/>
          </w:tcPr>
          <w:p w:rsidR="00623FCC" w:rsidRPr="00354F12" w:rsidRDefault="00623FCC" w:rsidP="00623FCC">
            <w:pPr>
              <w:spacing w:line="480" w:lineRule="auto"/>
            </w:pPr>
            <w:r w:rsidRPr="00354F12">
              <w:t>Noise bothered/distracted†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6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1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7.4 ± 0.3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9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4 ± 0.5</w:t>
            </w:r>
          </w:p>
        </w:tc>
        <w:tc>
          <w:tcPr>
            <w:tcW w:w="126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9 ± 0.4</w:t>
            </w:r>
          </w:p>
        </w:tc>
        <w:tc>
          <w:tcPr>
            <w:tcW w:w="1350" w:type="dxa"/>
          </w:tcPr>
          <w:p w:rsidR="00623FCC" w:rsidRPr="00354F12" w:rsidRDefault="00623FCC" w:rsidP="00623FCC">
            <w:pPr>
              <w:spacing w:line="480" w:lineRule="auto"/>
              <w:jc w:val="center"/>
            </w:pPr>
            <w:r w:rsidRPr="00354F12">
              <w:t>6.0 ± 0.6</w:t>
            </w:r>
          </w:p>
        </w:tc>
      </w:tr>
    </w:tbl>
    <w:p w:rsidR="00053331" w:rsidRDefault="00053331" w:rsidP="00053331">
      <w:pPr>
        <w:spacing w:line="480" w:lineRule="auto"/>
      </w:pPr>
    </w:p>
    <w:p w:rsidR="00623FCC" w:rsidRPr="00354F12" w:rsidRDefault="00623FCC" w:rsidP="00623FCC">
      <w:pPr>
        <w:spacing w:line="480" w:lineRule="auto"/>
      </w:pPr>
      <w:r w:rsidRPr="00354F12">
        <w:t>FA, first assistant; ST, surgical technician</w:t>
      </w:r>
    </w:p>
    <w:p w:rsidR="00623FCC" w:rsidRPr="00354F12" w:rsidRDefault="00623FCC" w:rsidP="00623FCC">
      <w:pPr>
        <w:spacing w:line="480" w:lineRule="auto"/>
      </w:pPr>
      <w:r w:rsidRPr="00354F12">
        <w:t>*</w:t>
      </w:r>
      <w:proofErr w:type="gramStart"/>
      <w:r w:rsidRPr="00354F12">
        <w:t>p</w:t>
      </w:r>
      <w:proofErr w:type="gramEnd"/>
      <w:r w:rsidRPr="00354F12">
        <w:t>-value&lt;.05</w:t>
      </w:r>
    </w:p>
    <w:p w:rsidR="00623FCC" w:rsidRPr="00354F12" w:rsidRDefault="00623FCC" w:rsidP="00623FCC">
      <w:pPr>
        <w:spacing w:line="480" w:lineRule="auto"/>
      </w:pPr>
      <w:r w:rsidRPr="00354F12">
        <w:t>†</w:t>
      </w:r>
      <w:proofErr w:type="gramStart"/>
      <w:r w:rsidRPr="00354F12">
        <w:t>p</w:t>
      </w:r>
      <w:proofErr w:type="gramEnd"/>
      <w:r w:rsidRPr="00354F12">
        <w:t>-value&lt;.01</w:t>
      </w:r>
    </w:p>
    <w:p w:rsidR="00623FCC" w:rsidRPr="00354F12" w:rsidRDefault="00623FCC" w:rsidP="00623FCC">
      <w:pPr>
        <w:spacing w:line="480" w:lineRule="auto"/>
      </w:pPr>
      <w:proofErr w:type="spellStart"/>
      <w:proofErr w:type="gramStart"/>
      <w:r w:rsidRPr="00354F12">
        <w:rPr>
          <w:vertAlign w:val="superscript"/>
        </w:rPr>
        <w:t>a</w:t>
      </w:r>
      <w:r w:rsidRPr="00354F12">
        <w:t>For</w:t>
      </w:r>
      <w:proofErr w:type="spellEnd"/>
      <w:proofErr w:type="gramEnd"/>
      <w:r w:rsidRPr="00354F12">
        <w:t xml:space="preserve"> the full version of each statement please refer to </w:t>
      </w:r>
      <w:r w:rsidRPr="00354F12">
        <w:rPr>
          <w:bCs/>
        </w:rPr>
        <w:t xml:space="preserve">Table </w:t>
      </w:r>
      <w:r>
        <w:rPr>
          <w:bCs/>
        </w:rPr>
        <w:t>S</w:t>
      </w:r>
      <w:r w:rsidRPr="00354F12">
        <w:t>1.</w:t>
      </w:r>
    </w:p>
    <w:p w:rsidR="00623FCC" w:rsidRPr="00354F12" w:rsidRDefault="00623FCC" w:rsidP="00623FCC">
      <w:pPr>
        <w:spacing w:line="480" w:lineRule="auto"/>
      </w:pPr>
      <w:proofErr w:type="spellStart"/>
      <w:proofErr w:type="gramStart"/>
      <w:r w:rsidRPr="00354F12">
        <w:rPr>
          <w:vertAlign w:val="superscript"/>
        </w:rPr>
        <w:t>b</w:t>
      </w:r>
      <w:r w:rsidRPr="00354F12">
        <w:t>Anesthesia</w:t>
      </w:r>
      <w:proofErr w:type="spellEnd"/>
      <w:proofErr w:type="gramEnd"/>
      <w:r w:rsidRPr="00354F12">
        <w:t>: Anesthesiologist/CRNA (certified registered nurse anesthetists)</w:t>
      </w:r>
    </w:p>
    <w:p w:rsidR="00623FCC" w:rsidRPr="00354F12" w:rsidRDefault="00623FCC" w:rsidP="00053331">
      <w:pPr>
        <w:spacing w:line="480" w:lineRule="auto"/>
        <w:sectPr w:rsidR="00623FCC" w:rsidRPr="00354F12" w:rsidSect="00623FCC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53331" w:rsidRPr="00354F12" w:rsidRDefault="00053331" w:rsidP="00053331">
      <w:pPr>
        <w:spacing w:line="480" w:lineRule="auto"/>
      </w:pPr>
      <w:bookmarkStart w:id="0" w:name="_GoBack"/>
      <w:bookmarkEnd w:id="0"/>
    </w:p>
    <w:sectPr w:rsidR="00053331" w:rsidRPr="00354F12" w:rsidSect="000533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FCC" w:rsidRDefault="00623FCC">
      <w:r>
        <w:separator/>
      </w:r>
    </w:p>
  </w:endnote>
  <w:endnote w:type="continuationSeparator" w:id="0">
    <w:p w:rsidR="00623FCC" w:rsidRDefault="0062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Times New Roman Bold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FCC" w:rsidRDefault="00623FCC">
      <w:r>
        <w:separator/>
      </w:r>
    </w:p>
  </w:footnote>
  <w:footnote w:type="continuationSeparator" w:id="0">
    <w:p w:rsidR="00623FCC" w:rsidRDefault="00623F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CC" w:rsidRDefault="00623FCC" w:rsidP="004328C4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4423B">
      <w:rPr>
        <w:noProof/>
      </w:rPr>
      <w:t>1</w:t>
    </w:r>
    <w:r>
      <w:rPr>
        <w:noProof/>
      </w:rPr>
      <w:fldChar w:fldCharType="end"/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bens, Stephanie">
    <w15:presenceInfo w15:providerId="AD" w15:userId="S-1-5-21-1180434555-553764551-3112342582-279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B39"/>
    <w:rsid w:val="0004423B"/>
    <w:rsid w:val="00053331"/>
    <w:rsid w:val="0007614F"/>
    <w:rsid w:val="000C1EF5"/>
    <w:rsid w:val="002031BD"/>
    <w:rsid w:val="002C20AB"/>
    <w:rsid w:val="003106B5"/>
    <w:rsid w:val="00354F12"/>
    <w:rsid w:val="004328C4"/>
    <w:rsid w:val="004A59C5"/>
    <w:rsid w:val="004D7FEB"/>
    <w:rsid w:val="00556B39"/>
    <w:rsid w:val="0059640E"/>
    <w:rsid w:val="005C37D3"/>
    <w:rsid w:val="005E121D"/>
    <w:rsid w:val="00621C97"/>
    <w:rsid w:val="00623FCC"/>
    <w:rsid w:val="00686124"/>
    <w:rsid w:val="00962434"/>
    <w:rsid w:val="009C6A8E"/>
    <w:rsid w:val="00A604DB"/>
    <w:rsid w:val="00AC0128"/>
    <w:rsid w:val="00AF4881"/>
    <w:rsid w:val="00BF36D8"/>
    <w:rsid w:val="00CC4B56"/>
    <w:rsid w:val="00CE0084"/>
    <w:rsid w:val="00D252E7"/>
    <w:rsid w:val="00D74BDF"/>
    <w:rsid w:val="00D82CA8"/>
    <w:rsid w:val="00D93795"/>
    <w:rsid w:val="00F64B35"/>
    <w:rsid w:val="00F8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39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56B39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6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B39"/>
    <w:rPr>
      <w:rFonts w:ascii="Cambria" w:eastAsia="MS Minngs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39"/>
    <w:rPr>
      <w:rFonts w:ascii="Segoe UI" w:eastAsia="MS Minngs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39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56B39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6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B39"/>
    <w:rPr>
      <w:rFonts w:ascii="Cambria" w:eastAsia="MS Minngs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39"/>
    <w:rPr>
      <w:rFonts w:ascii="Segoe UI" w:eastAsia="MS Minng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1DCBAD-7A31-5148-9E1A-85751ADBE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3</Words>
  <Characters>264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bens, Stephanie</dc:creator>
  <cp:keywords/>
  <dc:description/>
  <cp:lastModifiedBy>Ziv Tsafrir</cp:lastModifiedBy>
  <cp:revision>2</cp:revision>
  <dcterms:created xsi:type="dcterms:W3CDTF">2019-12-15T22:04:00Z</dcterms:created>
  <dcterms:modified xsi:type="dcterms:W3CDTF">2019-12-15T22:04:00Z</dcterms:modified>
</cp:coreProperties>
</file>